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B6DC76" w14:textId="0D149D3D" w:rsidR="00F42D49" w:rsidRDefault="004A74D3" w:rsidP="00F42D49">
      <w:pPr>
        <w:pStyle w:val="Heading4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>S3 Table</w:t>
      </w:r>
      <w:r w:rsidR="00F42D49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 xml:space="preserve">. </w:t>
      </w:r>
      <w:r w:rsidR="00F42D49" w:rsidRPr="004A74D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Economic content and level of extracted stigma studies</w:t>
      </w:r>
    </w:p>
    <w:tbl>
      <w:tblPr>
        <w:tblW w:w="4914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2"/>
        <w:gridCol w:w="632"/>
        <w:gridCol w:w="2698"/>
        <w:gridCol w:w="728"/>
        <w:gridCol w:w="1709"/>
        <w:gridCol w:w="803"/>
        <w:gridCol w:w="7"/>
      </w:tblGrid>
      <w:tr w:rsidR="00F42D49" w14:paraId="22709E6E" w14:textId="77777777" w:rsidTr="00164D97">
        <w:trPr>
          <w:trHeight w:val="288"/>
          <w:jc w:val="center"/>
        </w:trPr>
        <w:tc>
          <w:tcPr>
            <w:tcW w:w="4997" w:type="pct"/>
            <w:gridSpan w:val="7"/>
            <w:tcBorders>
              <w:bottom w:val="single" w:sz="4" w:space="0" w:color="auto"/>
            </w:tcBorders>
            <w:noWrap/>
            <w:vAlign w:val="center"/>
            <w:hideMark/>
          </w:tcPr>
          <w:p w14:paraId="3D34821E" w14:textId="77777777" w:rsidR="00F42D49" w:rsidRDefault="00F42D49" w:rsidP="00164D97">
            <w:pPr>
              <w:spacing w:line="256" w:lineRule="auto"/>
              <w:rPr>
                <w:rFonts w:ascii="Times New Roman" w:eastAsia="Times New Roman" w:hAnsi="Times New Roman" w:cs="Times New Roman"/>
                <w:b/>
                <w:iCs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</w:rPr>
              <w:t>Studies with economic outcomes by level of analysis</w:t>
            </w:r>
          </w:p>
        </w:tc>
      </w:tr>
      <w:tr w:rsidR="00F42D49" w:rsidRPr="00590263" w14:paraId="01696391" w14:textId="77777777" w:rsidTr="00164D97">
        <w:trPr>
          <w:trHeight w:val="288"/>
          <w:jc w:val="center"/>
        </w:trPr>
        <w:tc>
          <w:tcPr>
            <w:tcW w:w="1765" w:type="pct"/>
            <w:gridSpan w:val="2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57A9A28" w14:textId="77777777" w:rsidR="00F42D49" w:rsidRPr="00590263" w:rsidRDefault="00F42D49" w:rsidP="00164D97">
            <w:pPr>
              <w:spacing w:line="256" w:lineRule="auto"/>
              <w:rPr>
                <w:rFonts w:ascii="Times New Roman" w:eastAsia="Times New Roman" w:hAnsi="Times New Roman" w:cs="Times New Roman"/>
                <w:bCs/>
                <w:i/>
                <w:sz w:val="22"/>
                <w:szCs w:val="22"/>
              </w:rPr>
            </w:pPr>
            <w:r w:rsidRPr="00590263">
              <w:rPr>
                <w:rFonts w:ascii="Times New Roman" w:eastAsia="Times New Roman" w:hAnsi="Times New Roman" w:cs="Times New Roman"/>
                <w:bCs/>
                <w:i/>
                <w:sz w:val="22"/>
                <w:szCs w:val="22"/>
              </w:rPr>
              <w:t>Micro-level</w:t>
            </w:r>
          </w:p>
        </w:tc>
        <w:tc>
          <w:tcPr>
            <w:tcW w:w="1864" w:type="pct"/>
            <w:gridSpan w:val="2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B78D336" w14:textId="77777777" w:rsidR="00F42D49" w:rsidRPr="00590263" w:rsidRDefault="00F42D49" w:rsidP="00164D97">
            <w:pPr>
              <w:spacing w:line="256" w:lineRule="auto"/>
              <w:rPr>
                <w:rFonts w:ascii="Times New Roman" w:eastAsia="Times New Roman" w:hAnsi="Times New Roman" w:cs="Times New Roman"/>
                <w:bCs/>
                <w:i/>
                <w:sz w:val="22"/>
                <w:szCs w:val="22"/>
              </w:rPr>
            </w:pPr>
            <w:r w:rsidRPr="00590263">
              <w:rPr>
                <w:rFonts w:ascii="Times New Roman" w:eastAsia="Times New Roman" w:hAnsi="Times New Roman" w:cs="Times New Roman"/>
                <w:bCs/>
                <w:i/>
                <w:sz w:val="22"/>
                <w:szCs w:val="22"/>
              </w:rPr>
              <w:t>Meso-level</w:t>
            </w:r>
          </w:p>
        </w:tc>
        <w:tc>
          <w:tcPr>
            <w:tcW w:w="1368" w:type="pct"/>
            <w:gridSpan w:val="3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54BA0EC" w14:textId="77777777" w:rsidR="00F42D49" w:rsidRPr="00590263" w:rsidRDefault="00F42D49" w:rsidP="00164D97">
            <w:pPr>
              <w:spacing w:line="256" w:lineRule="auto"/>
              <w:rPr>
                <w:rFonts w:ascii="Times New Roman" w:eastAsia="Times New Roman" w:hAnsi="Times New Roman" w:cs="Times New Roman"/>
                <w:bCs/>
                <w:i/>
                <w:sz w:val="22"/>
                <w:szCs w:val="22"/>
              </w:rPr>
            </w:pPr>
            <w:r w:rsidRPr="00590263">
              <w:rPr>
                <w:rFonts w:ascii="Times New Roman" w:eastAsia="Times New Roman" w:hAnsi="Times New Roman" w:cs="Times New Roman"/>
                <w:bCs/>
                <w:i/>
                <w:sz w:val="22"/>
                <w:szCs w:val="22"/>
              </w:rPr>
              <w:t>Macro-level</w:t>
            </w:r>
          </w:p>
        </w:tc>
      </w:tr>
      <w:tr w:rsidR="00F42D49" w:rsidRPr="000613D5" w14:paraId="2E07849E" w14:textId="77777777" w:rsidTr="00164D97">
        <w:trPr>
          <w:trHeight w:val="413"/>
          <w:jc w:val="center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D5F62" w14:textId="77777777" w:rsidR="00F42D49" w:rsidRPr="000613D5" w:rsidRDefault="00F42D49" w:rsidP="00164D97">
            <w:pPr>
              <w:spacing w:line="25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13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st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104CC" w14:textId="77777777" w:rsidR="00F42D49" w:rsidRPr="000613D5" w:rsidRDefault="00F42D49" w:rsidP="00164D97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13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1F561" w14:textId="77777777" w:rsidR="00F42D49" w:rsidRPr="000613D5" w:rsidRDefault="00F42D49" w:rsidP="00164D97">
            <w:pPr>
              <w:spacing w:line="25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13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st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F59F6" w14:textId="77777777" w:rsidR="00F42D49" w:rsidRPr="000613D5" w:rsidRDefault="00F42D49" w:rsidP="00164D97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13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B1666" w14:textId="77777777" w:rsidR="00F42D49" w:rsidRPr="000613D5" w:rsidRDefault="00F42D49" w:rsidP="00164D97">
            <w:pPr>
              <w:spacing w:line="25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13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sts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70D56" w14:textId="77777777" w:rsidR="00F42D49" w:rsidRPr="000613D5" w:rsidRDefault="00F42D49" w:rsidP="00164D97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F42D49" w:rsidRPr="000613D5" w14:paraId="32733A72" w14:textId="77777777" w:rsidTr="00164D97">
        <w:trPr>
          <w:trHeight w:val="288"/>
          <w:jc w:val="center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77C49" w14:textId="77777777" w:rsidR="00F42D49" w:rsidRPr="000613D5" w:rsidRDefault="00F42D49" w:rsidP="00164D97">
            <w:pPr>
              <w:spacing w:line="25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13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con Impact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7E306" w14:textId="77777777" w:rsidR="00F42D49" w:rsidRPr="000613D5" w:rsidRDefault="00F42D49" w:rsidP="00164D97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D233D" w14:textId="77777777" w:rsidR="00F42D49" w:rsidRPr="000613D5" w:rsidRDefault="00F42D49" w:rsidP="00164D97">
            <w:pPr>
              <w:spacing w:line="25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13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con Impact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DAEA2" w14:textId="77777777" w:rsidR="00F42D49" w:rsidRPr="000613D5" w:rsidRDefault="00F42D49" w:rsidP="00164D97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13DA9" w14:textId="77777777" w:rsidR="00F42D49" w:rsidRPr="000613D5" w:rsidRDefault="00F42D49" w:rsidP="00164D97">
            <w:pPr>
              <w:spacing w:line="25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13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con Impact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7812B" w14:textId="77777777" w:rsidR="00F42D49" w:rsidRPr="000613D5" w:rsidRDefault="00F42D49" w:rsidP="00164D97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13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F42D49" w:rsidRPr="000613D5" w14:paraId="069106B6" w14:textId="77777777" w:rsidTr="00164D97">
        <w:trPr>
          <w:trHeight w:val="288"/>
          <w:jc w:val="center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5E981" w14:textId="77777777" w:rsidR="00F42D49" w:rsidRPr="000613D5" w:rsidRDefault="00F42D49" w:rsidP="00164D97">
            <w:pPr>
              <w:spacing w:line="25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13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nefit/value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BB548" w14:textId="77777777" w:rsidR="00F42D49" w:rsidRPr="000613D5" w:rsidRDefault="00F42D49" w:rsidP="00164D97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13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66692" w14:textId="77777777" w:rsidR="00F42D49" w:rsidRPr="000613D5" w:rsidRDefault="00F42D49" w:rsidP="00164D97">
            <w:pPr>
              <w:spacing w:line="25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13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nefit/value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9B998" w14:textId="77777777" w:rsidR="00F42D49" w:rsidRPr="000613D5" w:rsidRDefault="00F42D49" w:rsidP="00164D97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13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1CBCA" w14:textId="77777777" w:rsidR="00F42D49" w:rsidRPr="000613D5" w:rsidRDefault="00F42D49" w:rsidP="00164D97">
            <w:pPr>
              <w:spacing w:line="25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13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nefit/value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400D7" w14:textId="77777777" w:rsidR="00F42D49" w:rsidRPr="000613D5" w:rsidRDefault="00F42D49" w:rsidP="00164D97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13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F42D49" w:rsidRPr="000613D5" w14:paraId="69E8CE01" w14:textId="77777777" w:rsidTr="00164D97">
        <w:trPr>
          <w:trHeight w:val="288"/>
          <w:jc w:val="center"/>
        </w:trPr>
        <w:tc>
          <w:tcPr>
            <w:tcW w:w="1421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4BB15FD" w14:textId="77777777" w:rsidR="00F42D49" w:rsidRPr="000613D5" w:rsidRDefault="00F42D49" w:rsidP="00164D97">
            <w:pPr>
              <w:spacing w:line="25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13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Total  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8474249" w14:textId="77777777" w:rsidR="00F42D49" w:rsidRPr="000613D5" w:rsidRDefault="00F42D49" w:rsidP="00164D97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68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0C6A6EA" w14:textId="77777777" w:rsidR="00F42D49" w:rsidRPr="000613D5" w:rsidRDefault="00F42D49" w:rsidP="00164D97">
            <w:pPr>
              <w:spacing w:line="25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13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Total  </w:t>
            </w:r>
          </w:p>
        </w:tc>
        <w:tc>
          <w:tcPr>
            <w:tcW w:w="396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FFE21EB" w14:textId="77777777" w:rsidR="00F42D49" w:rsidRPr="000613D5" w:rsidRDefault="00F42D49" w:rsidP="00164D97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13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3681614" w14:textId="77777777" w:rsidR="00F42D49" w:rsidRPr="000613D5" w:rsidRDefault="00F42D49" w:rsidP="00164D97">
            <w:pPr>
              <w:spacing w:line="25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13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Total  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B23DD2D" w14:textId="77777777" w:rsidR="00F42D49" w:rsidRPr="000613D5" w:rsidRDefault="00F42D49" w:rsidP="00164D97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F42D49" w14:paraId="6737186C" w14:textId="77777777" w:rsidTr="00164D97">
        <w:trPr>
          <w:trHeight w:val="288"/>
          <w:jc w:val="center"/>
        </w:trPr>
        <w:tc>
          <w:tcPr>
            <w:tcW w:w="1765" w:type="pct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33E138" w14:textId="77777777" w:rsidR="00F42D49" w:rsidRDefault="00F42D49" w:rsidP="00164D97">
            <w:pPr>
              <w:spacing w:line="256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tudies on economic cost</w:t>
            </w:r>
          </w:p>
        </w:tc>
        <w:tc>
          <w:tcPr>
            <w:tcW w:w="1864" w:type="pct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53E78E" w14:textId="77777777" w:rsidR="00F42D49" w:rsidRDefault="00F42D49" w:rsidP="00164D9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68" w:type="pct"/>
            <w:gridSpan w:val="3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E6EDA1" w14:textId="77777777" w:rsidR="00F42D49" w:rsidRDefault="00F42D49" w:rsidP="00164D9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</w:tr>
      <w:tr w:rsidR="00F42D49" w:rsidRPr="00590263" w14:paraId="444B175E" w14:textId="77777777" w:rsidTr="00164D97">
        <w:trPr>
          <w:trHeight w:val="288"/>
          <w:jc w:val="center"/>
        </w:trPr>
        <w:tc>
          <w:tcPr>
            <w:tcW w:w="1765" w:type="pct"/>
            <w:gridSpan w:val="2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7B0C665" w14:textId="77777777" w:rsidR="00F42D49" w:rsidRPr="00590263" w:rsidRDefault="00F42D49" w:rsidP="00164D97">
            <w:pPr>
              <w:spacing w:line="256" w:lineRule="auto"/>
              <w:rPr>
                <w:rFonts w:ascii="Times New Roman" w:eastAsia="Times New Roman" w:hAnsi="Times New Roman" w:cs="Times New Roman"/>
                <w:bCs/>
                <w:i/>
                <w:sz w:val="22"/>
                <w:szCs w:val="22"/>
              </w:rPr>
            </w:pPr>
            <w:r w:rsidRPr="00590263">
              <w:rPr>
                <w:rFonts w:ascii="Times New Roman" w:eastAsia="Times New Roman" w:hAnsi="Times New Roman" w:cs="Times New Roman"/>
                <w:bCs/>
                <w:i/>
                <w:sz w:val="22"/>
                <w:szCs w:val="22"/>
              </w:rPr>
              <w:t>Study reported on outcome (cost)</w:t>
            </w:r>
          </w:p>
        </w:tc>
        <w:tc>
          <w:tcPr>
            <w:tcW w:w="1864" w:type="pct"/>
            <w:gridSpan w:val="2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3B7DE64" w14:textId="77777777" w:rsidR="00F42D49" w:rsidRPr="00590263" w:rsidRDefault="00F42D49" w:rsidP="00164D97">
            <w:pPr>
              <w:spacing w:line="256" w:lineRule="auto"/>
              <w:rPr>
                <w:rFonts w:ascii="Times New Roman" w:eastAsia="Times New Roman" w:hAnsi="Times New Roman" w:cs="Times New Roman"/>
                <w:bCs/>
                <w:i/>
                <w:sz w:val="22"/>
                <w:szCs w:val="22"/>
              </w:rPr>
            </w:pPr>
            <w:r w:rsidRPr="00590263">
              <w:rPr>
                <w:rFonts w:ascii="Times New Roman" w:eastAsia="Times New Roman" w:hAnsi="Times New Roman" w:cs="Times New Roman"/>
                <w:bCs/>
                <w:i/>
                <w:sz w:val="22"/>
                <w:szCs w:val="22"/>
              </w:rPr>
              <w:t># of studies by level</w:t>
            </w:r>
          </w:p>
        </w:tc>
        <w:tc>
          <w:tcPr>
            <w:tcW w:w="1368" w:type="pct"/>
            <w:gridSpan w:val="3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FDB8A08" w14:textId="77777777" w:rsidR="00F42D49" w:rsidRPr="00590263" w:rsidRDefault="00F42D49" w:rsidP="00164D97">
            <w:pPr>
              <w:spacing w:line="256" w:lineRule="auto"/>
              <w:rPr>
                <w:rFonts w:ascii="Times New Roman" w:eastAsia="Times New Roman" w:hAnsi="Times New Roman" w:cs="Times New Roman"/>
                <w:bCs/>
                <w:i/>
                <w:sz w:val="22"/>
                <w:szCs w:val="22"/>
              </w:rPr>
            </w:pPr>
            <w:r w:rsidRPr="00590263">
              <w:rPr>
                <w:rFonts w:ascii="Times New Roman" w:eastAsia="Times New Roman" w:hAnsi="Times New Roman" w:cs="Times New Roman"/>
                <w:bCs/>
                <w:i/>
                <w:sz w:val="22"/>
                <w:szCs w:val="22"/>
              </w:rPr>
              <w:t>Total extractions by level</w:t>
            </w:r>
          </w:p>
        </w:tc>
      </w:tr>
      <w:tr w:rsidR="00F42D49" w:rsidRPr="000613D5" w14:paraId="22ED3411" w14:textId="77777777" w:rsidTr="00164D97">
        <w:trPr>
          <w:trHeight w:val="288"/>
          <w:jc w:val="center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C4F69" w14:textId="77777777" w:rsidR="00F42D49" w:rsidRPr="000613D5" w:rsidRDefault="00F42D49" w:rsidP="00164D97">
            <w:pPr>
              <w:spacing w:line="25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13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F35F4" w14:textId="77777777" w:rsidR="00F42D49" w:rsidRPr="000613D5" w:rsidRDefault="00F42D49" w:rsidP="00164D97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59E11" w14:textId="77777777" w:rsidR="00F42D49" w:rsidRPr="000613D5" w:rsidRDefault="00F42D49" w:rsidP="00164D97">
            <w:pPr>
              <w:spacing w:line="25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13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cro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DD682" w14:textId="77777777" w:rsidR="00F42D49" w:rsidRPr="000613D5" w:rsidRDefault="00F42D49" w:rsidP="00164D97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13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AF505" w14:textId="77777777" w:rsidR="00F42D49" w:rsidRPr="000613D5" w:rsidRDefault="00F42D49" w:rsidP="00164D97">
            <w:pPr>
              <w:spacing w:line="25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13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cro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698B5" w14:textId="77777777" w:rsidR="00F42D49" w:rsidRPr="000613D5" w:rsidRDefault="00F42D49" w:rsidP="00164D97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13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F42D49" w:rsidRPr="000613D5" w14:paraId="3DD75384" w14:textId="77777777" w:rsidTr="00164D97">
        <w:trPr>
          <w:trHeight w:val="288"/>
          <w:jc w:val="center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341A1" w14:textId="77777777" w:rsidR="00F42D49" w:rsidRPr="000613D5" w:rsidRDefault="00F42D49" w:rsidP="00164D97">
            <w:pPr>
              <w:spacing w:line="25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13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95B9D" w14:textId="77777777" w:rsidR="00F42D49" w:rsidRPr="000613D5" w:rsidRDefault="00F42D49" w:rsidP="00164D97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C4A43" w14:textId="77777777" w:rsidR="00F42D49" w:rsidRPr="000613D5" w:rsidRDefault="00F42D49" w:rsidP="00164D97">
            <w:pPr>
              <w:spacing w:line="25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13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so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9C279" w14:textId="77777777" w:rsidR="00F42D49" w:rsidRPr="000613D5" w:rsidRDefault="00F42D49" w:rsidP="00164D97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13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65AC0" w14:textId="77777777" w:rsidR="00F42D49" w:rsidRPr="000613D5" w:rsidRDefault="00F42D49" w:rsidP="00164D97">
            <w:pPr>
              <w:spacing w:line="25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13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so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43378" w14:textId="77777777" w:rsidR="00F42D49" w:rsidRPr="000613D5" w:rsidRDefault="00F42D49" w:rsidP="00164D97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13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</w:tr>
      <w:tr w:rsidR="00F42D49" w:rsidRPr="000613D5" w14:paraId="7C57A1A9" w14:textId="77777777" w:rsidTr="00164D97">
        <w:trPr>
          <w:trHeight w:val="288"/>
          <w:jc w:val="center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BCF64" w14:textId="77777777" w:rsidR="00F42D49" w:rsidRPr="000613D5" w:rsidRDefault="00F42D49" w:rsidP="00164D97">
            <w:pPr>
              <w:spacing w:line="25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13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FDA0A" w14:textId="77777777" w:rsidR="00F42D49" w:rsidRPr="000613D5" w:rsidRDefault="00F42D49" w:rsidP="00164D97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C79A4" w14:textId="77777777" w:rsidR="00F42D49" w:rsidRPr="000613D5" w:rsidRDefault="00F42D49" w:rsidP="00164D97">
            <w:pPr>
              <w:spacing w:line="25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13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cro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35168" w14:textId="77777777" w:rsidR="00F42D49" w:rsidRPr="000613D5" w:rsidRDefault="00F42D49" w:rsidP="00164D97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13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6F1E7" w14:textId="77777777" w:rsidR="00F42D49" w:rsidRPr="000613D5" w:rsidRDefault="00F42D49" w:rsidP="00164D97">
            <w:pPr>
              <w:spacing w:line="25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13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cro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AECB4" w14:textId="77777777" w:rsidR="00F42D49" w:rsidRPr="000613D5" w:rsidRDefault="00F42D49" w:rsidP="00164D97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F42D49" w:rsidRPr="000613D5" w14:paraId="075D5065" w14:textId="77777777" w:rsidTr="00164D97">
        <w:trPr>
          <w:trHeight w:val="288"/>
          <w:jc w:val="center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1BC5E" w14:textId="77777777" w:rsidR="00F42D49" w:rsidRPr="000613D5" w:rsidRDefault="00F42D49" w:rsidP="00164D9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43240" w14:textId="77777777" w:rsidR="00F42D49" w:rsidRPr="000613D5" w:rsidRDefault="00F42D49" w:rsidP="00164D97">
            <w:pPr>
              <w:spacing w:line="256" w:lineRule="auto"/>
              <w:jc w:val="center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87B66" w14:textId="77777777" w:rsidR="00F42D49" w:rsidRPr="000613D5" w:rsidRDefault="00F42D49" w:rsidP="00164D97">
            <w:pPr>
              <w:spacing w:line="25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13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re than one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2A9BC" w14:textId="77777777" w:rsidR="00F42D49" w:rsidRPr="000613D5" w:rsidRDefault="00F42D49" w:rsidP="00164D97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6552F" w14:textId="77777777" w:rsidR="00F42D49" w:rsidRPr="000613D5" w:rsidRDefault="00F42D49" w:rsidP="00164D97">
            <w:pPr>
              <w:spacing w:line="25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13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Total  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EB547" w14:textId="77777777" w:rsidR="00F42D49" w:rsidRPr="000613D5" w:rsidRDefault="00F42D49" w:rsidP="00164D97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13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F42D49" w:rsidRPr="000613D5" w14:paraId="7EB9B5AB" w14:textId="77777777" w:rsidTr="00164D97">
        <w:trPr>
          <w:trHeight w:val="288"/>
          <w:jc w:val="center"/>
        </w:trPr>
        <w:tc>
          <w:tcPr>
            <w:tcW w:w="14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E1DFE0" w14:textId="77777777" w:rsidR="00F42D49" w:rsidRPr="000613D5" w:rsidRDefault="00F42D49" w:rsidP="00164D9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565C27" w14:textId="77777777" w:rsidR="00F42D49" w:rsidRPr="000613D5" w:rsidRDefault="00F42D49" w:rsidP="00164D97">
            <w:pPr>
              <w:spacing w:line="256" w:lineRule="auto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14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1A44D3" w14:textId="77777777" w:rsidR="00F42D49" w:rsidRPr="000613D5" w:rsidRDefault="00F42D49" w:rsidP="00164D97">
            <w:pPr>
              <w:spacing w:line="25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13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CF017C" w14:textId="77777777" w:rsidR="00F42D49" w:rsidRPr="000613D5" w:rsidRDefault="00F42D49" w:rsidP="00164D97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13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78B9AD" w14:textId="77777777" w:rsidR="00F42D49" w:rsidRPr="000613D5" w:rsidRDefault="00F42D49" w:rsidP="00164D97">
            <w:pPr>
              <w:spacing w:line="256" w:lineRule="auto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4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781491" w14:textId="77777777" w:rsidR="00F42D49" w:rsidRPr="000613D5" w:rsidRDefault="00F42D49" w:rsidP="00164D97">
            <w:pPr>
              <w:spacing w:line="256" w:lineRule="auto"/>
              <w:rPr>
                <w:rFonts w:eastAsiaTheme="minorHAnsi"/>
                <w:sz w:val="22"/>
                <w:szCs w:val="22"/>
              </w:rPr>
            </w:pPr>
          </w:p>
        </w:tc>
      </w:tr>
      <w:tr w:rsidR="00F42D49" w14:paraId="2826C7C4" w14:textId="77777777" w:rsidTr="00164D97">
        <w:trPr>
          <w:trHeight w:val="288"/>
          <w:jc w:val="center"/>
        </w:trPr>
        <w:tc>
          <w:tcPr>
            <w:tcW w:w="3629" w:type="pct"/>
            <w:gridSpan w:val="4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7B6DC3" w14:textId="77777777" w:rsidR="00F42D49" w:rsidRDefault="00F42D49" w:rsidP="00164D97">
            <w:pPr>
              <w:spacing w:line="256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tudies on economic impact</w:t>
            </w:r>
          </w:p>
        </w:tc>
        <w:tc>
          <w:tcPr>
            <w:tcW w:w="1368" w:type="pct"/>
            <w:gridSpan w:val="3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2EA96E" w14:textId="77777777" w:rsidR="00F42D49" w:rsidRDefault="00F42D49" w:rsidP="00164D97">
            <w:pPr>
              <w:spacing w:line="256" w:lineRule="auto"/>
              <w:rPr>
                <w:rFonts w:ascii="Times New Roman" w:eastAsia="Times New Roman" w:hAnsi="Times New Roman" w:cs="Times New Roman"/>
                <w:i/>
              </w:rPr>
            </w:pPr>
          </w:p>
        </w:tc>
      </w:tr>
      <w:tr w:rsidR="00F42D49" w:rsidRPr="00590263" w14:paraId="6FF295A3" w14:textId="77777777" w:rsidTr="00164D97">
        <w:trPr>
          <w:trHeight w:val="288"/>
          <w:jc w:val="center"/>
        </w:trPr>
        <w:tc>
          <w:tcPr>
            <w:tcW w:w="1765" w:type="pct"/>
            <w:gridSpan w:val="2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2CA65C5" w14:textId="77777777" w:rsidR="00F42D49" w:rsidRPr="00590263" w:rsidRDefault="00F42D49" w:rsidP="00164D97">
            <w:pPr>
              <w:spacing w:line="256" w:lineRule="auto"/>
              <w:rPr>
                <w:rFonts w:ascii="Times New Roman" w:eastAsia="Times New Roman" w:hAnsi="Times New Roman" w:cs="Times New Roman"/>
                <w:bCs/>
                <w:i/>
                <w:sz w:val="22"/>
                <w:szCs w:val="22"/>
              </w:rPr>
            </w:pPr>
            <w:r w:rsidRPr="00590263">
              <w:rPr>
                <w:rFonts w:ascii="Times New Roman" w:eastAsia="Times New Roman" w:hAnsi="Times New Roman" w:cs="Times New Roman"/>
                <w:bCs/>
                <w:i/>
                <w:sz w:val="22"/>
                <w:szCs w:val="22"/>
              </w:rPr>
              <w:t>Study reported on outcome (impact)</w:t>
            </w:r>
          </w:p>
        </w:tc>
        <w:tc>
          <w:tcPr>
            <w:tcW w:w="1864" w:type="pct"/>
            <w:gridSpan w:val="2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9AF1FEA" w14:textId="77777777" w:rsidR="00F42D49" w:rsidRPr="00590263" w:rsidRDefault="00F42D49" w:rsidP="00164D97">
            <w:pPr>
              <w:spacing w:line="256" w:lineRule="auto"/>
              <w:rPr>
                <w:rFonts w:ascii="Times New Roman" w:eastAsia="Times New Roman" w:hAnsi="Times New Roman" w:cs="Times New Roman"/>
                <w:bCs/>
                <w:i/>
                <w:sz w:val="22"/>
                <w:szCs w:val="22"/>
              </w:rPr>
            </w:pPr>
            <w:r w:rsidRPr="00590263">
              <w:rPr>
                <w:rFonts w:ascii="Times New Roman" w:eastAsia="Times New Roman" w:hAnsi="Times New Roman" w:cs="Times New Roman"/>
                <w:bCs/>
                <w:i/>
                <w:sz w:val="22"/>
                <w:szCs w:val="22"/>
              </w:rPr>
              <w:t># of studies by level</w:t>
            </w:r>
          </w:p>
        </w:tc>
        <w:tc>
          <w:tcPr>
            <w:tcW w:w="1368" w:type="pct"/>
            <w:gridSpan w:val="3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E683CD5" w14:textId="77777777" w:rsidR="00F42D49" w:rsidRPr="00590263" w:rsidRDefault="00F42D49" w:rsidP="00164D97">
            <w:pPr>
              <w:spacing w:line="256" w:lineRule="auto"/>
              <w:rPr>
                <w:rFonts w:ascii="Times New Roman" w:eastAsia="Times New Roman" w:hAnsi="Times New Roman" w:cs="Times New Roman"/>
                <w:bCs/>
                <w:i/>
                <w:sz w:val="22"/>
                <w:szCs w:val="22"/>
              </w:rPr>
            </w:pPr>
            <w:r w:rsidRPr="00590263">
              <w:rPr>
                <w:rFonts w:ascii="Times New Roman" w:eastAsia="Times New Roman" w:hAnsi="Times New Roman" w:cs="Times New Roman"/>
                <w:bCs/>
                <w:i/>
                <w:sz w:val="22"/>
                <w:szCs w:val="22"/>
              </w:rPr>
              <w:t>Total extractions by level</w:t>
            </w:r>
          </w:p>
        </w:tc>
      </w:tr>
      <w:tr w:rsidR="00F42D49" w:rsidRPr="000613D5" w14:paraId="0CA97C5F" w14:textId="77777777" w:rsidTr="00164D97">
        <w:trPr>
          <w:trHeight w:val="288"/>
          <w:jc w:val="center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37B63" w14:textId="77777777" w:rsidR="00F42D49" w:rsidRPr="000613D5" w:rsidRDefault="00F42D49" w:rsidP="00164D97">
            <w:pPr>
              <w:spacing w:line="25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13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15178" w14:textId="77777777" w:rsidR="00F42D49" w:rsidRPr="000613D5" w:rsidRDefault="00F42D49" w:rsidP="00164D97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F2D88" w14:textId="77777777" w:rsidR="00F42D49" w:rsidRPr="000613D5" w:rsidRDefault="00F42D49" w:rsidP="00164D97">
            <w:pPr>
              <w:spacing w:line="25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13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cro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27215" w14:textId="77777777" w:rsidR="00F42D49" w:rsidRPr="000613D5" w:rsidRDefault="00F42D49" w:rsidP="00164D97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F4188" w14:textId="77777777" w:rsidR="00F42D49" w:rsidRPr="000613D5" w:rsidRDefault="00F42D49" w:rsidP="00164D97">
            <w:pPr>
              <w:spacing w:line="25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13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cro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1D733" w14:textId="77777777" w:rsidR="00F42D49" w:rsidRPr="000613D5" w:rsidRDefault="00F42D49" w:rsidP="00164D97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F42D49" w:rsidRPr="000613D5" w14:paraId="7E7B5ADF" w14:textId="77777777" w:rsidTr="00164D97">
        <w:trPr>
          <w:trHeight w:val="288"/>
          <w:jc w:val="center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50EDE" w14:textId="77777777" w:rsidR="00F42D49" w:rsidRPr="000613D5" w:rsidRDefault="00F42D49" w:rsidP="00164D97">
            <w:pPr>
              <w:spacing w:line="25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13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849FF" w14:textId="77777777" w:rsidR="00F42D49" w:rsidRPr="000613D5" w:rsidRDefault="00F42D49" w:rsidP="00164D97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B6BF7" w14:textId="77777777" w:rsidR="00F42D49" w:rsidRPr="000613D5" w:rsidRDefault="00F42D49" w:rsidP="00164D97">
            <w:pPr>
              <w:spacing w:line="25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13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so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9C2A3" w14:textId="77777777" w:rsidR="00F42D49" w:rsidRPr="000613D5" w:rsidRDefault="00F42D49" w:rsidP="00164D97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CD43C" w14:textId="77777777" w:rsidR="00F42D49" w:rsidRPr="000613D5" w:rsidRDefault="00F42D49" w:rsidP="00164D97">
            <w:pPr>
              <w:spacing w:line="25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13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so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6E6A7" w14:textId="77777777" w:rsidR="00F42D49" w:rsidRPr="000613D5" w:rsidRDefault="00F42D49" w:rsidP="00164D97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F42D49" w:rsidRPr="000613D5" w14:paraId="121F6238" w14:textId="77777777" w:rsidTr="00164D97">
        <w:trPr>
          <w:trHeight w:val="288"/>
          <w:jc w:val="center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A24C8" w14:textId="77777777" w:rsidR="00F42D49" w:rsidRPr="000613D5" w:rsidRDefault="00F42D49" w:rsidP="00164D97">
            <w:pPr>
              <w:spacing w:line="25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13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1EB97" w14:textId="77777777" w:rsidR="00F42D49" w:rsidRPr="000613D5" w:rsidRDefault="00F42D49" w:rsidP="00164D97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7DF05" w14:textId="77777777" w:rsidR="00F42D49" w:rsidRPr="000613D5" w:rsidRDefault="00F42D49" w:rsidP="00164D97">
            <w:pPr>
              <w:spacing w:line="25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13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cro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36A28" w14:textId="77777777" w:rsidR="00F42D49" w:rsidRPr="000613D5" w:rsidRDefault="00F42D49" w:rsidP="00164D97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13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C41DF" w14:textId="77777777" w:rsidR="00F42D49" w:rsidRPr="000613D5" w:rsidRDefault="00F42D49" w:rsidP="00164D97">
            <w:pPr>
              <w:spacing w:line="25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13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cro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7CA79" w14:textId="77777777" w:rsidR="00F42D49" w:rsidRPr="000613D5" w:rsidRDefault="00F42D49" w:rsidP="00164D97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13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F42D49" w:rsidRPr="000613D5" w14:paraId="6311AD9A" w14:textId="77777777" w:rsidTr="00164D97">
        <w:trPr>
          <w:trHeight w:val="288"/>
          <w:jc w:val="center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7C526" w14:textId="77777777" w:rsidR="00F42D49" w:rsidRPr="000613D5" w:rsidRDefault="00F42D49" w:rsidP="00164D9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33599" w14:textId="77777777" w:rsidR="00F42D49" w:rsidRPr="000613D5" w:rsidRDefault="00F42D49" w:rsidP="00164D97">
            <w:pPr>
              <w:spacing w:line="256" w:lineRule="auto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BEC8C" w14:textId="77777777" w:rsidR="00F42D49" w:rsidRPr="000613D5" w:rsidRDefault="00F42D49" w:rsidP="00164D97">
            <w:pPr>
              <w:spacing w:line="25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13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re than one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E9904" w14:textId="77777777" w:rsidR="00F42D49" w:rsidRPr="000613D5" w:rsidRDefault="00F42D49" w:rsidP="00164D97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13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10658" w14:textId="77777777" w:rsidR="00F42D49" w:rsidRPr="000613D5" w:rsidRDefault="00F42D49" w:rsidP="00164D97">
            <w:pPr>
              <w:spacing w:line="25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13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Total  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D3A49" w14:textId="77777777" w:rsidR="00F42D49" w:rsidRPr="000613D5" w:rsidRDefault="00F42D49" w:rsidP="00164D97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</w:tr>
      <w:tr w:rsidR="00F42D49" w:rsidRPr="000613D5" w14:paraId="713224EF" w14:textId="77777777" w:rsidTr="00164D97">
        <w:trPr>
          <w:trHeight w:val="288"/>
          <w:jc w:val="center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DD7CB" w14:textId="77777777" w:rsidR="00F42D49" w:rsidRPr="000613D5" w:rsidRDefault="00F42D49" w:rsidP="00164D9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C6156" w14:textId="77777777" w:rsidR="00F42D49" w:rsidRPr="000613D5" w:rsidRDefault="00F42D49" w:rsidP="00164D97">
            <w:pPr>
              <w:spacing w:line="256" w:lineRule="auto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EEAE0" w14:textId="77777777" w:rsidR="00F42D49" w:rsidRPr="000613D5" w:rsidRDefault="00F42D49" w:rsidP="00164D97">
            <w:pPr>
              <w:spacing w:line="25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613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5438D" w14:textId="77777777" w:rsidR="00F42D49" w:rsidRPr="000613D5" w:rsidRDefault="00F42D49" w:rsidP="00164D97">
            <w:pPr>
              <w:spacing w:line="25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D708E" w14:textId="77777777" w:rsidR="00F42D49" w:rsidRPr="000613D5" w:rsidRDefault="00F42D49" w:rsidP="00164D97">
            <w:pPr>
              <w:spacing w:line="256" w:lineRule="auto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3ECDA" w14:textId="77777777" w:rsidR="00F42D49" w:rsidRPr="000613D5" w:rsidRDefault="00F42D49" w:rsidP="00164D97">
            <w:pPr>
              <w:spacing w:line="256" w:lineRule="auto"/>
              <w:rPr>
                <w:rFonts w:eastAsiaTheme="minorHAnsi"/>
                <w:sz w:val="22"/>
                <w:szCs w:val="22"/>
              </w:rPr>
            </w:pPr>
          </w:p>
        </w:tc>
      </w:tr>
      <w:tr w:rsidR="00F42D49" w14:paraId="79DF2503" w14:textId="77777777" w:rsidTr="00164D97">
        <w:trPr>
          <w:gridAfter w:val="1"/>
          <w:wAfter w:w="5" w:type="pct"/>
          <w:trHeight w:val="288"/>
          <w:jc w:val="center"/>
        </w:trPr>
        <w:tc>
          <w:tcPr>
            <w:tcW w:w="4995" w:type="pct"/>
            <w:gridSpan w:val="6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BFD871" w14:textId="77777777" w:rsidR="00F42D49" w:rsidRDefault="00F42D49" w:rsidP="00164D97">
            <w:pPr>
              <w:spacing w:line="256" w:lineRule="auto"/>
              <w:rPr>
                <w:rFonts w:ascii="Times New Roman" w:eastAsia="Times New Roman" w:hAnsi="Times New Roman" w:cs="Times New Roman"/>
                <w:b/>
                <w:iCs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tudies on economic benefit/value</w:t>
            </w:r>
          </w:p>
        </w:tc>
      </w:tr>
      <w:tr w:rsidR="00F42D49" w:rsidRPr="00590263" w14:paraId="1C07EEE5" w14:textId="77777777" w:rsidTr="00164D97">
        <w:trPr>
          <w:gridAfter w:val="1"/>
          <w:wAfter w:w="5" w:type="pct"/>
          <w:trHeight w:val="288"/>
          <w:jc w:val="center"/>
        </w:trPr>
        <w:tc>
          <w:tcPr>
            <w:tcW w:w="176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09BEC9D" w14:textId="77777777" w:rsidR="00F42D49" w:rsidRPr="00590263" w:rsidRDefault="00F42D49" w:rsidP="00164D97">
            <w:pPr>
              <w:spacing w:line="256" w:lineRule="auto"/>
              <w:rPr>
                <w:rFonts w:ascii="Times New Roman" w:eastAsia="Times New Roman" w:hAnsi="Times New Roman" w:cs="Times New Roman"/>
                <w:b/>
                <w:iCs/>
                <w:sz w:val="22"/>
                <w:szCs w:val="22"/>
              </w:rPr>
            </w:pPr>
            <w:r w:rsidRPr="00590263">
              <w:rPr>
                <w:rFonts w:ascii="Times New Roman" w:eastAsia="Times New Roman" w:hAnsi="Times New Roman" w:cs="Times New Roman"/>
                <w:bCs/>
                <w:i/>
                <w:sz w:val="22"/>
                <w:szCs w:val="22"/>
              </w:rPr>
              <w:t>Study reported on outcome (benefit/value)</w:t>
            </w:r>
          </w:p>
        </w:tc>
        <w:tc>
          <w:tcPr>
            <w:tcW w:w="186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D0F4B6" w14:textId="77777777" w:rsidR="00F42D49" w:rsidRPr="00590263" w:rsidRDefault="00F42D49" w:rsidP="00164D97">
            <w:pPr>
              <w:spacing w:line="256" w:lineRule="auto"/>
              <w:rPr>
                <w:rFonts w:ascii="Times New Roman" w:eastAsia="Times New Roman" w:hAnsi="Times New Roman" w:cs="Times New Roman"/>
                <w:b/>
                <w:iCs/>
                <w:sz w:val="22"/>
                <w:szCs w:val="22"/>
              </w:rPr>
            </w:pPr>
            <w:r w:rsidRPr="00590263">
              <w:rPr>
                <w:rFonts w:ascii="Times New Roman" w:eastAsia="Times New Roman" w:hAnsi="Times New Roman" w:cs="Times New Roman"/>
                <w:bCs/>
                <w:i/>
                <w:sz w:val="22"/>
                <w:szCs w:val="22"/>
              </w:rPr>
              <w:t># of studies by level</w:t>
            </w:r>
          </w:p>
        </w:tc>
        <w:tc>
          <w:tcPr>
            <w:tcW w:w="136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48D45F" w14:textId="77777777" w:rsidR="00F42D49" w:rsidRPr="00590263" w:rsidRDefault="00F42D49" w:rsidP="00164D97">
            <w:pPr>
              <w:spacing w:line="256" w:lineRule="auto"/>
              <w:rPr>
                <w:rFonts w:ascii="Times New Roman" w:eastAsia="Times New Roman" w:hAnsi="Times New Roman" w:cs="Times New Roman"/>
                <w:b/>
                <w:iCs/>
                <w:sz w:val="22"/>
                <w:szCs w:val="22"/>
              </w:rPr>
            </w:pPr>
            <w:r w:rsidRPr="00590263">
              <w:rPr>
                <w:rFonts w:ascii="Times New Roman" w:eastAsia="Times New Roman" w:hAnsi="Times New Roman" w:cs="Times New Roman"/>
                <w:bCs/>
                <w:i/>
                <w:sz w:val="22"/>
                <w:szCs w:val="22"/>
              </w:rPr>
              <w:t>Total extractions by level</w:t>
            </w:r>
          </w:p>
        </w:tc>
      </w:tr>
      <w:tr w:rsidR="00F42D49" w:rsidRPr="000613D5" w14:paraId="00DA91AC" w14:textId="77777777" w:rsidTr="00164D97">
        <w:trPr>
          <w:gridAfter w:val="1"/>
          <w:wAfter w:w="5" w:type="pct"/>
          <w:trHeight w:val="288"/>
          <w:jc w:val="center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48B60" w14:textId="77777777" w:rsidR="00F42D49" w:rsidRPr="000613D5" w:rsidRDefault="00F42D49" w:rsidP="00164D97">
            <w:pPr>
              <w:spacing w:line="256" w:lineRule="auto"/>
              <w:rPr>
                <w:rFonts w:ascii="Times New Roman" w:eastAsia="Times New Roman" w:hAnsi="Times New Roman" w:cs="Times New Roman"/>
                <w:bCs/>
                <w:iCs/>
                <w:sz w:val="22"/>
                <w:szCs w:val="22"/>
              </w:rPr>
            </w:pPr>
            <w:r w:rsidRPr="000613D5">
              <w:rPr>
                <w:rFonts w:ascii="Times New Roman" w:eastAsia="Times New Roman" w:hAnsi="Times New Roman" w:cs="Times New Roman"/>
                <w:bCs/>
                <w:iCs/>
                <w:sz w:val="22"/>
                <w:szCs w:val="22"/>
              </w:rPr>
              <w:t>Ye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3DDF4" w14:textId="77777777" w:rsidR="00F42D49" w:rsidRPr="000613D5" w:rsidRDefault="00F42D49" w:rsidP="00164D9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2"/>
                <w:szCs w:val="22"/>
              </w:rPr>
            </w:pPr>
            <w:r w:rsidRPr="000613D5">
              <w:rPr>
                <w:rFonts w:ascii="Times New Roman" w:eastAsia="Times New Roman" w:hAnsi="Times New Roman" w:cs="Times New Roman"/>
                <w:bCs/>
                <w:iCs/>
                <w:sz w:val="22"/>
                <w:szCs w:val="22"/>
              </w:rPr>
              <w:t>1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6D20D" w14:textId="77777777" w:rsidR="00F42D49" w:rsidRPr="000613D5" w:rsidRDefault="00F42D49" w:rsidP="00164D97">
            <w:pPr>
              <w:spacing w:line="256" w:lineRule="auto"/>
              <w:rPr>
                <w:rFonts w:ascii="Times New Roman" w:eastAsia="Times New Roman" w:hAnsi="Times New Roman" w:cs="Times New Roman"/>
                <w:bCs/>
                <w:iCs/>
                <w:sz w:val="22"/>
                <w:szCs w:val="22"/>
              </w:rPr>
            </w:pPr>
            <w:r w:rsidRPr="000613D5">
              <w:rPr>
                <w:rFonts w:ascii="Times New Roman" w:eastAsia="Times New Roman" w:hAnsi="Times New Roman" w:cs="Times New Roman"/>
                <w:bCs/>
                <w:iCs/>
                <w:sz w:val="22"/>
                <w:szCs w:val="22"/>
              </w:rPr>
              <w:t>Micro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51297" w14:textId="77777777" w:rsidR="00F42D49" w:rsidRPr="000613D5" w:rsidRDefault="00F42D49" w:rsidP="00164D9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2"/>
                <w:szCs w:val="22"/>
              </w:rPr>
            </w:pPr>
            <w:r w:rsidRPr="000613D5">
              <w:rPr>
                <w:rFonts w:ascii="Times New Roman" w:eastAsia="Times New Roman" w:hAnsi="Times New Roman" w:cs="Times New Roman"/>
                <w:bCs/>
                <w:iCs/>
                <w:sz w:val="22"/>
                <w:szCs w:val="22"/>
              </w:rPr>
              <w:t>1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70AD6" w14:textId="77777777" w:rsidR="00F42D49" w:rsidRPr="000613D5" w:rsidRDefault="00F42D49" w:rsidP="00164D97">
            <w:pPr>
              <w:spacing w:line="256" w:lineRule="auto"/>
              <w:rPr>
                <w:rFonts w:ascii="Times New Roman" w:eastAsia="Times New Roman" w:hAnsi="Times New Roman" w:cs="Times New Roman"/>
                <w:bCs/>
                <w:iCs/>
                <w:sz w:val="22"/>
                <w:szCs w:val="22"/>
              </w:rPr>
            </w:pPr>
            <w:r w:rsidRPr="000613D5">
              <w:rPr>
                <w:rFonts w:ascii="Times New Roman" w:eastAsia="Times New Roman" w:hAnsi="Times New Roman" w:cs="Times New Roman"/>
                <w:bCs/>
                <w:iCs/>
                <w:sz w:val="22"/>
                <w:szCs w:val="22"/>
              </w:rPr>
              <w:t>Micro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7A7BA" w14:textId="77777777" w:rsidR="00F42D49" w:rsidRPr="000613D5" w:rsidRDefault="00F42D49" w:rsidP="00164D9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2"/>
                <w:szCs w:val="22"/>
              </w:rPr>
            </w:pPr>
            <w:r w:rsidRPr="000613D5">
              <w:rPr>
                <w:rFonts w:ascii="Times New Roman" w:eastAsia="Times New Roman" w:hAnsi="Times New Roman" w:cs="Times New Roman"/>
                <w:bCs/>
                <w:iCs/>
                <w:sz w:val="22"/>
                <w:szCs w:val="22"/>
              </w:rPr>
              <w:t>1</w:t>
            </w:r>
          </w:p>
        </w:tc>
      </w:tr>
      <w:tr w:rsidR="00F42D49" w:rsidRPr="000613D5" w14:paraId="6088462F" w14:textId="77777777" w:rsidTr="00164D97">
        <w:trPr>
          <w:gridAfter w:val="1"/>
          <w:wAfter w:w="5" w:type="pct"/>
          <w:trHeight w:val="288"/>
          <w:jc w:val="center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313C7" w14:textId="77777777" w:rsidR="00F42D49" w:rsidRPr="000613D5" w:rsidRDefault="00F42D49" w:rsidP="00164D97">
            <w:pPr>
              <w:spacing w:line="256" w:lineRule="auto"/>
              <w:rPr>
                <w:rFonts w:ascii="Times New Roman" w:eastAsia="Times New Roman" w:hAnsi="Times New Roman" w:cs="Times New Roman"/>
                <w:bCs/>
                <w:iCs/>
                <w:sz w:val="22"/>
                <w:szCs w:val="22"/>
              </w:rPr>
            </w:pPr>
            <w:r w:rsidRPr="000613D5">
              <w:rPr>
                <w:rFonts w:ascii="Times New Roman" w:eastAsia="Times New Roman" w:hAnsi="Times New Roman" w:cs="Times New Roman"/>
                <w:bCs/>
                <w:iCs/>
                <w:sz w:val="22"/>
                <w:szCs w:val="22"/>
              </w:rPr>
              <w:t>No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A9E25" w14:textId="77777777" w:rsidR="00F42D49" w:rsidRPr="000613D5" w:rsidRDefault="00F42D49" w:rsidP="00164D9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22"/>
                <w:szCs w:val="22"/>
              </w:rPr>
              <w:t>31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1E97A" w14:textId="77777777" w:rsidR="00F42D49" w:rsidRPr="000613D5" w:rsidRDefault="00F42D49" w:rsidP="00164D97">
            <w:pPr>
              <w:spacing w:line="256" w:lineRule="auto"/>
              <w:rPr>
                <w:rFonts w:ascii="Times New Roman" w:eastAsia="Times New Roman" w:hAnsi="Times New Roman" w:cs="Times New Roman"/>
                <w:bCs/>
                <w:iCs/>
                <w:sz w:val="22"/>
                <w:szCs w:val="22"/>
              </w:rPr>
            </w:pPr>
            <w:r w:rsidRPr="000613D5">
              <w:rPr>
                <w:rFonts w:ascii="Times New Roman" w:eastAsia="Times New Roman" w:hAnsi="Times New Roman" w:cs="Times New Roman"/>
                <w:bCs/>
                <w:iCs/>
                <w:sz w:val="22"/>
                <w:szCs w:val="22"/>
              </w:rPr>
              <w:t>Meso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6C6B5" w14:textId="77777777" w:rsidR="00F42D49" w:rsidRPr="000613D5" w:rsidRDefault="00F42D49" w:rsidP="00164D9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2"/>
                <w:szCs w:val="22"/>
              </w:rPr>
            </w:pPr>
            <w:r w:rsidRPr="000613D5">
              <w:rPr>
                <w:rFonts w:ascii="Times New Roman" w:eastAsia="Times New Roman" w:hAnsi="Times New Roman" w:cs="Times New Roman"/>
                <w:bCs/>
                <w:iCs/>
                <w:sz w:val="22"/>
                <w:szCs w:val="22"/>
              </w:rPr>
              <w:t>0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20258" w14:textId="77777777" w:rsidR="00F42D49" w:rsidRPr="000613D5" w:rsidRDefault="00F42D49" w:rsidP="00164D97">
            <w:pPr>
              <w:spacing w:line="256" w:lineRule="auto"/>
              <w:rPr>
                <w:rFonts w:ascii="Times New Roman" w:eastAsia="Times New Roman" w:hAnsi="Times New Roman" w:cs="Times New Roman"/>
                <w:bCs/>
                <w:iCs/>
                <w:sz w:val="22"/>
                <w:szCs w:val="22"/>
              </w:rPr>
            </w:pPr>
            <w:r w:rsidRPr="000613D5">
              <w:rPr>
                <w:rFonts w:ascii="Times New Roman" w:eastAsia="Times New Roman" w:hAnsi="Times New Roman" w:cs="Times New Roman"/>
                <w:bCs/>
                <w:iCs/>
                <w:sz w:val="22"/>
                <w:szCs w:val="22"/>
              </w:rPr>
              <w:t>Meso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0B5B9" w14:textId="77777777" w:rsidR="00F42D49" w:rsidRPr="000613D5" w:rsidRDefault="00F42D49" w:rsidP="00164D9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2"/>
                <w:szCs w:val="22"/>
              </w:rPr>
            </w:pPr>
            <w:r w:rsidRPr="000613D5">
              <w:rPr>
                <w:rFonts w:ascii="Times New Roman" w:eastAsia="Times New Roman" w:hAnsi="Times New Roman" w:cs="Times New Roman"/>
                <w:bCs/>
                <w:iCs/>
                <w:sz w:val="22"/>
                <w:szCs w:val="22"/>
              </w:rPr>
              <w:t>0</w:t>
            </w:r>
          </w:p>
        </w:tc>
      </w:tr>
      <w:tr w:rsidR="00F42D49" w:rsidRPr="000613D5" w14:paraId="0ABACF9F" w14:textId="77777777" w:rsidTr="00164D97">
        <w:trPr>
          <w:gridAfter w:val="1"/>
          <w:wAfter w:w="5" w:type="pct"/>
          <w:trHeight w:val="288"/>
          <w:jc w:val="center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959F4" w14:textId="77777777" w:rsidR="00F42D49" w:rsidRPr="000613D5" w:rsidRDefault="00F42D49" w:rsidP="00164D97">
            <w:pPr>
              <w:spacing w:line="256" w:lineRule="auto"/>
              <w:rPr>
                <w:rFonts w:ascii="Times New Roman" w:eastAsia="Times New Roman" w:hAnsi="Times New Roman" w:cs="Times New Roman"/>
                <w:bCs/>
                <w:iCs/>
                <w:sz w:val="22"/>
                <w:szCs w:val="22"/>
              </w:rPr>
            </w:pPr>
            <w:r w:rsidRPr="000613D5">
              <w:rPr>
                <w:rFonts w:ascii="Times New Roman" w:eastAsia="Times New Roman" w:hAnsi="Times New Roman" w:cs="Times New Roman"/>
                <w:bCs/>
                <w:iCs/>
                <w:sz w:val="22"/>
                <w:szCs w:val="22"/>
              </w:rPr>
              <w:t>Total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CE087" w14:textId="77777777" w:rsidR="00F42D49" w:rsidRPr="000613D5" w:rsidRDefault="00F42D49" w:rsidP="00164D9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22"/>
                <w:szCs w:val="22"/>
              </w:rPr>
              <w:t>32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E4A53" w14:textId="77777777" w:rsidR="00F42D49" w:rsidRPr="000613D5" w:rsidRDefault="00F42D49" w:rsidP="00164D97">
            <w:pPr>
              <w:spacing w:line="256" w:lineRule="auto"/>
              <w:rPr>
                <w:rFonts w:ascii="Times New Roman" w:eastAsia="Times New Roman" w:hAnsi="Times New Roman" w:cs="Times New Roman"/>
                <w:bCs/>
                <w:iCs/>
                <w:sz w:val="22"/>
                <w:szCs w:val="22"/>
              </w:rPr>
            </w:pPr>
            <w:r w:rsidRPr="000613D5">
              <w:rPr>
                <w:rFonts w:ascii="Times New Roman" w:eastAsia="Times New Roman" w:hAnsi="Times New Roman" w:cs="Times New Roman"/>
                <w:bCs/>
                <w:iCs/>
                <w:sz w:val="22"/>
                <w:szCs w:val="22"/>
              </w:rPr>
              <w:t>Macro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61D3B" w14:textId="77777777" w:rsidR="00F42D49" w:rsidRPr="000613D5" w:rsidRDefault="00F42D49" w:rsidP="00164D9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2"/>
                <w:szCs w:val="22"/>
              </w:rPr>
            </w:pPr>
            <w:r w:rsidRPr="000613D5">
              <w:rPr>
                <w:rFonts w:ascii="Times New Roman" w:eastAsia="Times New Roman" w:hAnsi="Times New Roman" w:cs="Times New Roman"/>
                <w:bCs/>
                <w:iCs/>
                <w:sz w:val="22"/>
                <w:szCs w:val="22"/>
              </w:rPr>
              <w:t>0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C3A6C" w14:textId="77777777" w:rsidR="00F42D49" w:rsidRPr="000613D5" w:rsidRDefault="00F42D49" w:rsidP="00164D97">
            <w:pPr>
              <w:spacing w:line="256" w:lineRule="auto"/>
              <w:rPr>
                <w:rFonts w:ascii="Times New Roman" w:eastAsia="Times New Roman" w:hAnsi="Times New Roman" w:cs="Times New Roman"/>
                <w:bCs/>
                <w:iCs/>
                <w:sz w:val="22"/>
                <w:szCs w:val="22"/>
              </w:rPr>
            </w:pPr>
            <w:r w:rsidRPr="000613D5">
              <w:rPr>
                <w:rFonts w:ascii="Times New Roman" w:eastAsia="Times New Roman" w:hAnsi="Times New Roman" w:cs="Times New Roman"/>
                <w:bCs/>
                <w:iCs/>
                <w:sz w:val="22"/>
                <w:szCs w:val="22"/>
              </w:rPr>
              <w:t>Macro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A20D8" w14:textId="77777777" w:rsidR="00F42D49" w:rsidRPr="000613D5" w:rsidRDefault="00F42D49" w:rsidP="00164D9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2"/>
                <w:szCs w:val="22"/>
              </w:rPr>
            </w:pPr>
            <w:r w:rsidRPr="000613D5">
              <w:rPr>
                <w:rFonts w:ascii="Times New Roman" w:eastAsia="Times New Roman" w:hAnsi="Times New Roman" w:cs="Times New Roman"/>
                <w:bCs/>
                <w:iCs/>
                <w:sz w:val="22"/>
                <w:szCs w:val="22"/>
              </w:rPr>
              <w:t>0</w:t>
            </w:r>
          </w:p>
        </w:tc>
      </w:tr>
      <w:tr w:rsidR="00F42D49" w:rsidRPr="000613D5" w14:paraId="2F69F1CF" w14:textId="77777777" w:rsidTr="00164D97">
        <w:trPr>
          <w:gridAfter w:val="1"/>
          <w:wAfter w:w="5" w:type="pct"/>
          <w:trHeight w:val="288"/>
          <w:jc w:val="center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BBAF60" w14:textId="77777777" w:rsidR="00F42D49" w:rsidRPr="000613D5" w:rsidRDefault="00F42D49" w:rsidP="00164D97">
            <w:pPr>
              <w:spacing w:line="256" w:lineRule="auto"/>
              <w:rPr>
                <w:rFonts w:ascii="Times New Roman" w:eastAsia="Times New Roman" w:hAnsi="Times New Roman" w:cs="Times New Roman"/>
                <w:bCs/>
                <w:iCs/>
                <w:sz w:val="22"/>
                <w:szCs w:val="22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3BA96" w14:textId="77777777" w:rsidR="00F42D49" w:rsidRPr="000613D5" w:rsidRDefault="00F42D49" w:rsidP="00164D97">
            <w:pPr>
              <w:spacing w:line="256" w:lineRule="auto"/>
              <w:jc w:val="right"/>
              <w:rPr>
                <w:rFonts w:ascii="Times New Roman" w:eastAsia="Times New Roman" w:hAnsi="Times New Roman" w:cs="Times New Roman"/>
                <w:bCs/>
                <w:iCs/>
                <w:sz w:val="22"/>
                <w:szCs w:val="22"/>
              </w:rPr>
            </w:pP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9D5A0" w14:textId="77777777" w:rsidR="00F42D49" w:rsidRPr="000613D5" w:rsidRDefault="00F42D49" w:rsidP="00164D97">
            <w:pPr>
              <w:spacing w:line="256" w:lineRule="auto"/>
              <w:rPr>
                <w:rFonts w:ascii="Times New Roman" w:eastAsia="Times New Roman" w:hAnsi="Times New Roman" w:cs="Times New Roman"/>
                <w:bCs/>
                <w:iCs/>
                <w:sz w:val="22"/>
                <w:szCs w:val="22"/>
              </w:rPr>
            </w:pPr>
            <w:r w:rsidRPr="000613D5">
              <w:rPr>
                <w:rFonts w:ascii="Times New Roman" w:eastAsia="Times New Roman" w:hAnsi="Times New Roman" w:cs="Times New Roman"/>
                <w:bCs/>
                <w:iCs/>
                <w:sz w:val="22"/>
                <w:szCs w:val="22"/>
              </w:rPr>
              <w:t>All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51964" w14:textId="77777777" w:rsidR="00F42D49" w:rsidRPr="000613D5" w:rsidRDefault="00F42D49" w:rsidP="00164D9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2"/>
                <w:szCs w:val="22"/>
              </w:rPr>
            </w:pPr>
            <w:r w:rsidRPr="000613D5">
              <w:rPr>
                <w:rFonts w:ascii="Times New Roman" w:eastAsia="Times New Roman" w:hAnsi="Times New Roman" w:cs="Times New Roman"/>
                <w:bCs/>
                <w:iCs/>
                <w:sz w:val="22"/>
                <w:szCs w:val="22"/>
              </w:rPr>
              <w:t>0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BE8FE" w14:textId="77777777" w:rsidR="00F42D49" w:rsidRPr="000613D5" w:rsidRDefault="00F42D49" w:rsidP="00164D97">
            <w:pPr>
              <w:spacing w:line="256" w:lineRule="auto"/>
              <w:rPr>
                <w:rFonts w:ascii="Times New Roman" w:eastAsia="Times New Roman" w:hAnsi="Times New Roman" w:cs="Times New Roman"/>
                <w:bCs/>
                <w:iCs/>
                <w:sz w:val="22"/>
                <w:szCs w:val="22"/>
              </w:rPr>
            </w:pPr>
            <w:r w:rsidRPr="000613D5">
              <w:rPr>
                <w:rFonts w:ascii="Times New Roman" w:eastAsia="Times New Roman" w:hAnsi="Times New Roman" w:cs="Times New Roman"/>
                <w:bCs/>
                <w:iCs/>
                <w:sz w:val="22"/>
                <w:szCs w:val="22"/>
              </w:rPr>
              <w:t>Total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6460C" w14:textId="77777777" w:rsidR="00F42D49" w:rsidRPr="000613D5" w:rsidRDefault="00F42D49" w:rsidP="00164D9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2"/>
                <w:szCs w:val="22"/>
              </w:rPr>
            </w:pPr>
            <w:r w:rsidRPr="000613D5">
              <w:rPr>
                <w:rFonts w:ascii="Times New Roman" w:eastAsia="Times New Roman" w:hAnsi="Times New Roman" w:cs="Times New Roman"/>
                <w:bCs/>
                <w:iCs/>
                <w:sz w:val="22"/>
                <w:szCs w:val="22"/>
              </w:rPr>
              <w:t>1</w:t>
            </w:r>
          </w:p>
        </w:tc>
      </w:tr>
      <w:tr w:rsidR="00F42D49" w:rsidRPr="000613D5" w14:paraId="294486E3" w14:textId="77777777" w:rsidTr="00164D97">
        <w:trPr>
          <w:gridAfter w:val="1"/>
          <w:wAfter w:w="5" w:type="pct"/>
          <w:trHeight w:val="288"/>
          <w:jc w:val="center"/>
        </w:trPr>
        <w:tc>
          <w:tcPr>
            <w:tcW w:w="142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E6E5590" w14:textId="77777777" w:rsidR="00F42D49" w:rsidRPr="000613D5" w:rsidRDefault="00F42D49" w:rsidP="00164D97">
            <w:pPr>
              <w:spacing w:line="256" w:lineRule="auto"/>
              <w:rPr>
                <w:rFonts w:ascii="Times New Roman" w:eastAsia="Times New Roman" w:hAnsi="Times New Roman" w:cs="Times New Roman"/>
                <w:bCs/>
                <w:iCs/>
                <w:sz w:val="22"/>
                <w:szCs w:val="22"/>
              </w:rPr>
            </w:pP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vAlign w:val="center"/>
          </w:tcPr>
          <w:p w14:paraId="39D5341A" w14:textId="77777777" w:rsidR="00F42D49" w:rsidRPr="000613D5" w:rsidRDefault="00F42D49" w:rsidP="00164D97">
            <w:pPr>
              <w:spacing w:line="256" w:lineRule="auto"/>
              <w:rPr>
                <w:rFonts w:ascii="Times New Roman" w:eastAsia="Times New Roman" w:hAnsi="Times New Roman" w:cs="Times New Roman"/>
                <w:bCs/>
                <w:iCs/>
                <w:sz w:val="22"/>
                <w:szCs w:val="22"/>
              </w:rPr>
            </w:pPr>
          </w:p>
        </w:tc>
        <w:tc>
          <w:tcPr>
            <w:tcW w:w="1467" w:type="pct"/>
            <w:tcBorders>
              <w:top w:val="nil"/>
              <w:left w:val="nil"/>
              <w:right w:val="nil"/>
            </w:tcBorders>
            <w:vAlign w:val="center"/>
          </w:tcPr>
          <w:p w14:paraId="433CAB87" w14:textId="77777777" w:rsidR="00F42D49" w:rsidRPr="000613D5" w:rsidRDefault="00F42D49" w:rsidP="00164D97">
            <w:pPr>
              <w:spacing w:line="256" w:lineRule="auto"/>
              <w:rPr>
                <w:rFonts w:ascii="Times New Roman" w:eastAsia="Times New Roman" w:hAnsi="Times New Roman" w:cs="Times New Roman"/>
                <w:bCs/>
                <w:iCs/>
                <w:sz w:val="22"/>
                <w:szCs w:val="22"/>
              </w:rPr>
            </w:pPr>
            <w:r w:rsidRPr="000613D5">
              <w:rPr>
                <w:rFonts w:ascii="Times New Roman" w:eastAsia="Times New Roman" w:hAnsi="Times New Roman" w:cs="Times New Roman"/>
                <w:bCs/>
                <w:iCs/>
                <w:sz w:val="22"/>
                <w:szCs w:val="22"/>
              </w:rPr>
              <w:t>Total</w:t>
            </w:r>
          </w:p>
        </w:tc>
        <w:tc>
          <w:tcPr>
            <w:tcW w:w="396" w:type="pct"/>
            <w:tcBorders>
              <w:top w:val="nil"/>
              <w:left w:val="nil"/>
              <w:right w:val="nil"/>
            </w:tcBorders>
            <w:vAlign w:val="center"/>
          </w:tcPr>
          <w:p w14:paraId="098D2AF8" w14:textId="77777777" w:rsidR="00F42D49" w:rsidRPr="000613D5" w:rsidRDefault="00F42D49" w:rsidP="00164D97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2"/>
                <w:szCs w:val="22"/>
              </w:rPr>
            </w:pPr>
            <w:r w:rsidRPr="000613D5">
              <w:rPr>
                <w:rFonts w:ascii="Times New Roman" w:eastAsia="Times New Roman" w:hAnsi="Times New Roman" w:cs="Times New Roman"/>
                <w:bCs/>
                <w:iCs/>
                <w:sz w:val="22"/>
                <w:szCs w:val="22"/>
              </w:rPr>
              <w:t>1</w:t>
            </w:r>
          </w:p>
        </w:tc>
        <w:tc>
          <w:tcPr>
            <w:tcW w:w="930" w:type="pct"/>
            <w:tcBorders>
              <w:top w:val="nil"/>
              <w:left w:val="nil"/>
              <w:right w:val="nil"/>
            </w:tcBorders>
            <w:vAlign w:val="center"/>
          </w:tcPr>
          <w:p w14:paraId="07B6262B" w14:textId="77777777" w:rsidR="00F42D49" w:rsidRPr="000613D5" w:rsidRDefault="00F42D49" w:rsidP="00164D97">
            <w:pPr>
              <w:spacing w:line="256" w:lineRule="auto"/>
              <w:rPr>
                <w:rFonts w:ascii="Times New Roman" w:eastAsia="Times New Roman" w:hAnsi="Times New Roman" w:cs="Times New Roman"/>
                <w:bCs/>
                <w:iCs/>
                <w:sz w:val="22"/>
                <w:szCs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vAlign w:val="center"/>
          </w:tcPr>
          <w:p w14:paraId="71E2EA54" w14:textId="77777777" w:rsidR="00F42D49" w:rsidRPr="000613D5" w:rsidRDefault="00F42D49" w:rsidP="00164D97">
            <w:pPr>
              <w:spacing w:line="256" w:lineRule="auto"/>
              <w:rPr>
                <w:rFonts w:ascii="Times New Roman" w:eastAsia="Times New Roman" w:hAnsi="Times New Roman" w:cs="Times New Roman"/>
                <w:bCs/>
                <w:iCs/>
                <w:sz w:val="22"/>
                <w:szCs w:val="22"/>
              </w:rPr>
            </w:pPr>
          </w:p>
        </w:tc>
      </w:tr>
    </w:tbl>
    <w:p w14:paraId="44F77B5F" w14:textId="77777777" w:rsidR="00F42D49" w:rsidRDefault="00F42D49" w:rsidP="00F42D49">
      <w:pPr>
        <w:tabs>
          <w:tab w:val="left" w:pos="2460"/>
        </w:tabs>
        <w:spacing w:line="276" w:lineRule="auto"/>
        <w:rPr>
          <w:rFonts w:ascii="Times New Roman" w:hAnsi="Times New Roman" w:cs="Times New Roman"/>
        </w:rPr>
      </w:pPr>
    </w:p>
    <w:p w14:paraId="6544BB3C" w14:textId="77777777" w:rsidR="00F42D49" w:rsidRPr="00A06ED9" w:rsidRDefault="00F42D49" w:rsidP="00F42D49">
      <w:pPr>
        <w:ind w:firstLine="720"/>
        <w:rPr>
          <w:sz w:val="20"/>
          <w:szCs w:val="20"/>
        </w:rPr>
      </w:pPr>
      <w:r w:rsidRPr="00A06ED9">
        <w:rPr>
          <w:rFonts w:ascii="Times New Roman" w:hAnsi="Times New Roman" w:cs="Times New Roman"/>
          <w:iCs/>
          <w:sz w:val="20"/>
          <w:szCs w:val="20"/>
        </w:rPr>
        <w:t>Note: Total data extractions by level include data extractions for studies with multiple levels</w:t>
      </w:r>
    </w:p>
    <w:p w14:paraId="121B2940" w14:textId="77777777" w:rsidR="000F4EE5" w:rsidRDefault="000F4EE5"/>
    <w:sectPr w:rsidR="000F4E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D49"/>
    <w:rsid w:val="000F4EE5"/>
    <w:rsid w:val="004A74D3"/>
    <w:rsid w:val="00F42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B9310C"/>
  <w15:chartTrackingRefBased/>
  <w15:docId w15:val="{B1298AF6-AE9A-446C-8E92-F396C3384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2D49"/>
    <w:pPr>
      <w:spacing w:after="0" w:line="240" w:lineRule="auto"/>
    </w:pPr>
    <w:rPr>
      <w:rFonts w:eastAsiaTheme="minorEastAsia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42D49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F42D4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CommentReference">
    <w:name w:val="annotation reference"/>
    <w:basedOn w:val="DefaultParagraphFont"/>
    <w:uiPriority w:val="99"/>
    <w:semiHidden/>
    <w:unhideWhenUsed/>
    <w:rsid w:val="00F42D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2D4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2D49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2D4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2D49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26</Characters>
  <Application>Microsoft Office Word</Application>
  <DocSecurity>0</DocSecurity>
  <Lines>7</Lines>
  <Paragraphs>2</Paragraphs>
  <ScaleCrop>false</ScaleCrop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ny Moore</dc:creator>
  <cp:keywords/>
  <dc:description/>
  <cp:lastModifiedBy>Brittany Moore</cp:lastModifiedBy>
  <cp:revision>2</cp:revision>
  <dcterms:created xsi:type="dcterms:W3CDTF">2020-12-07T19:50:00Z</dcterms:created>
  <dcterms:modified xsi:type="dcterms:W3CDTF">2020-12-08T18:35:00Z</dcterms:modified>
</cp:coreProperties>
</file>